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FC941" w14:textId="3A44A4FF" w:rsidR="00F90D61" w:rsidRPr="00F16EE0" w:rsidRDefault="00000000" w:rsidP="00F90D61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</w:rPr>
      </w:pPr>
      <w:r w:rsidRPr="00F16EE0">
        <w:rPr>
          <w:rFonts w:ascii="Times New Roman" w:hAnsi="Times New Roman" w:cs="Times New Roman"/>
          <w:b/>
          <w:bCs/>
        </w:rPr>
        <w:t xml:space="preserve">Supplemental Table </w:t>
      </w:r>
      <w:r w:rsidR="003E37BC" w:rsidRPr="00F16EE0">
        <w:rPr>
          <w:rFonts w:ascii="Times New Roman" w:hAnsi="Times New Roman" w:cs="Times New Roman"/>
          <w:b/>
          <w:bCs/>
        </w:rPr>
        <w:t xml:space="preserve">　</w:t>
      </w:r>
      <w:r w:rsidRPr="00F16EE0">
        <w:rPr>
          <w:rFonts w:ascii="Times New Roman" w:hAnsi="Times New Roman" w:cs="Times New Roman"/>
          <w:b/>
          <w:bCs/>
        </w:rPr>
        <w:t>Profile</w:t>
      </w:r>
      <w:r w:rsidR="00F16EE0">
        <w:rPr>
          <w:rFonts w:ascii="Times New Roman" w:hAnsi="Times New Roman" w:cs="Times New Roman"/>
          <w:b/>
          <w:bCs/>
        </w:rPr>
        <w:t>s</w:t>
      </w:r>
      <w:r w:rsidRPr="00F16EE0">
        <w:rPr>
          <w:rFonts w:ascii="Times New Roman" w:hAnsi="Times New Roman" w:cs="Times New Roman"/>
          <w:b/>
          <w:bCs/>
        </w:rPr>
        <w:t xml:space="preserve"> of </w:t>
      </w:r>
      <w:r w:rsidR="00F16EE0">
        <w:rPr>
          <w:rFonts w:ascii="Times New Roman" w:hAnsi="Times New Roman" w:cs="Times New Roman"/>
          <w:b/>
          <w:bCs/>
        </w:rPr>
        <w:t xml:space="preserve">the five </w:t>
      </w:r>
      <w:r w:rsidRPr="00F16EE0">
        <w:rPr>
          <w:rFonts w:ascii="Times New Roman" w:hAnsi="Times New Roman" w:cs="Times New Roman"/>
          <w:b/>
          <w:bCs/>
        </w:rPr>
        <w:t>complete responders to ICI retreatment post-severe irAEs</w:t>
      </w:r>
    </w:p>
    <w:tbl>
      <w:tblPr>
        <w:tblpPr w:leftFromText="142" w:rightFromText="142" w:vertAnchor="page" w:horzAnchor="margin" w:tblpXSpec="center" w:tblpY="2611"/>
        <w:tblW w:w="14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"/>
        <w:gridCol w:w="1181"/>
        <w:gridCol w:w="1676"/>
        <w:gridCol w:w="1676"/>
        <w:gridCol w:w="1079"/>
        <w:gridCol w:w="1117"/>
        <w:gridCol w:w="1167"/>
        <w:gridCol w:w="1843"/>
        <w:gridCol w:w="1701"/>
        <w:gridCol w:w="1276"/>
        <w:gridCol w:w="1417"/>
      </w:tblGrid>
      <w:tr w:rsidR="00077D0A" w14:paraId="3C60B25B" w14:textId="77777777" w:rsidTr="00964DA7">
        <w:trPr>
          <w:trHeight w:val="882"/>
        </w:trPr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79EA" w14:textId="7777777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BB6E" w14:textId="7777777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mor typ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585C" w14:textId="55E5E0E3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usal ICI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7C64" w14:textId="484EF9CA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CI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treatment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E867A" w14:textId="6328F60F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</w:t>
            </w:r>
            <w:proofErr w:type="spellStart"/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AE</w:t>
            </w:r>
            <w:proofErr w:type="spellEnd"/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espons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35568" w14:textId="357493D6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/post-</w:t>
            </w:r>
            <w:proofErr w:type="spellStart"/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AE</w:t>
            </w:r>
            <w:proofErr w:type="spellEnd"/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CI interval (days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AE04B" w14:textId="45DB442D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ime to initial </w:t>
            </w:r>
            <w:proofErr w:type="spellStart"/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AE</w:t>
            </w:r>
            <w:proofErr w:type="spellEnd"/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nset (day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8088" w14:textId="7777777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itial </w:t>
            </w:r>
            <w:proofErr w:type="spellStart"/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8872" w14:textId="7777777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sequent </w:t>
            </w:r>
            <w:proofErr w:type="spellStart"/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CC7FC" w14:textId="02D72AAB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treatment duration (day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A278" w14:textId="5036BA10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 after retreatment</w:t>
            </w:r>
          </w:p>
        </w:tc>
      </w:tr>
      <w:tr w:rsidR="00077D0A" w14:paraId="58419373" w14:textId="77777777" w:rsidTr="00964DA7">
        <w:trPr>
          <w:trHeight w:val="682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21F3" w14:textId="7BB0C0F3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5FC2" w14:textId="72C10450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 melanom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45FE" w14:textId="7777777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</w:p>
          <w:p w14:paraId="5A3C98AD" w14:textId="684BB42E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+Nivolum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B4F8" w14:textId="77777777" w:rsidR="00C17CC5" w:rsidRDefault="00C17CC5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urgery</w:t>
            </w:r>
          </w:p>
          <w:p w14:paraId="61BA00C8" w14:textId="28838E39" w:rsidR="00401F7D" w:rsidRPr="00F16EE0" w:rsidRDefault="00C17CC5" w:rsidP="00C17CC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  <w:r w:rsidR="00000000"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mbrolizum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7A4D" w14:textId="54585248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AF1D" w14:textId="5B597051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3FD" w14:textId="51802F34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7AB8" w14:textId="682CA705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toxicity 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4F53" w14:textId="47817B4B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181A" w14:textId="179678FB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1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4BB2" w14:textId="59E0F606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ongoing</w:t>
            </w:r>
          </w:p>
        </w:tc>
      </w:tr>
      <w:tr w:rsidR="00077D0A" w14:paraId="3416E102" w14:textId="77777777" w:rsidTr="00964DA7">
        <w:trPr>
          <w:trHeight w:val="682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8DED" w14:textId="2BE2B331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98A9" w14:textId="78D09B19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canc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6CDD" w14:textId="7777777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</w:p>
          <w:p w14:paraId="2DAC63E3" w14:textId="7825EFB8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+Nivolum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C2CC" w14:textId="54822EF0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volum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C7CD" w14:textId="1136BD4D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4C45" w14:textId="7C08FFB2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E2F3" w14:textId="320DC17B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721F" w14:textId="7777777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toxicity 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F431" w14:textId="09AFD4C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2270" w14:textId="02AC025D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DBFA" w14:textId="29E861B5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holiday after CR</w:t>
            </w:r>
          </w:p>
        </w:tc>
      </w:tr>
      <w:tr w:rsidR="00077D0A" w14:paraId="0D418232" w14:textId="77777777" w:rsidTr="00964DA7">
        <w:trPr>
          <w:trHeight w:val="682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E5BC" w14:textId="4C5A91A0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5F9A" w14:textId="433DC495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canc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45A0" w14:textId="520EC579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EB2E" w14:textId="0A12D3F8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CE1C" w14:textId="00464FDF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CBEF" w14:textId="2472C966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3EAB" w14:textId="09AEE2F0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02CE" w14:textId="14106148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toxicity G3,</w:t>
            </w:r>
          </w:p>
          <w:p w14:paraId="62138D1F" w14:textId="7777777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itis 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DADF" w14:textId="398288CC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5DA1" w14:textId="1BE360B6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388F" w14:textId="3AAAF9AE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discontinued at patient's request</w:t>
            </w:r>
          </w:p>
        </w:tc>
      </w:tr>
      <w:tr w:rsidR="00077D0A" w14:paraId="43D15435" w14:textId="77777777" w:rsidTr="00964DA7">
        <w:trPr>
          <w:trHeight w:val="682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6D24" w14:textId="16A8AA85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C1AA" w14:textId="70B57881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 and neck canc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6A73" w14:textId="5EE63DB6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B9DB" w14:textId="1CF8F998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DB15" w14:textId="62A5080D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97BF" w14:textId="7032B336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FEF9" w14:textId="0B5052E3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AE39" w14:textId="0712750D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hritis 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8A35" w14:textId="179E6209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hysitis</w:t>
            </w:r>
            <w:proofErr w:type="spellEnd"/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BA89" w14:textId="7D01DF10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14A1" w14:textId="4FC9C606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ongoing</w:t>
            </w:r>
          </w:p>
        </w:tc>
      </w:tr>
      <w:tr w:rsidR="00077D0A" w14:paraId="13839562" w14:textId="77777777" w:rsidTr="00964DA7">
        <w:trPr>
          <w:trHeight w:val="682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486C" w14:textId="70E494AE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48E6" w14:textId="674CA2E2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 canc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8E73" w14:textId="6FBA5ED4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A507" w14:textId="155424DA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6141" w14:textId="64120C4F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DE49" w14:textId="236F2FE8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A974" w14:textId="4A324697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1"/>
                <w:szCs w:val="21"/>
              </w:rPr>
              <w:t>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0C91" w14:textId="5370C14D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toxicity G3,</w:t>
            </w:r>
          </w:p>
          <w:p w14:paraId="03358B8E" w14:textId="03040486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itis 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73D8" w14:textId="266A4953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itis 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F38A" w14:textId="4BD75B74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F584" w14:textId="5206D1E4" w:rsidR="00401F7D" w:rsidRPr="00F16EE0" w:rsidRDefault="00000000" w:rsidP="00F16E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eatment discontinued due to </w:t>
            </w:r>
            <w:proofErr w:type="spellStart"/>
            <w:r w:rsidRPr="00F16E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AE</w:t>
            </w:r>
            <w:proofErr w:type="spellEnd"/>
          </w:p>
        </w:tc>
      </w:tr>
    </w:tbl>
    <w:p w14:paraId="53B5F25F" w14:textId="77777777" w:rsidR="00F90D61" w:rsidRPr="00F16EE0" w:rsidRDefault="00F90D61" w:rsidP="00F90D61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</w:p>
    <w:p w14:paraId="5C8C796D" w14:textId="18D19DD1" w:rsidR="00F90D61" w:rsidRPr="00F16EE0" w:rsidRDefault="00000000" w:rsidP="00F90D61">
      <w:r w:rsidRPr="00F16EE0">
        <w:rPr>
          <w:rFonts w:ascii="Times New Roman" w:hAnsi="Times New Roman" w:cs="Times New Roman"/>
        </w:rPr>
        <w:t xml:space="preserve">ICI: immune checkpoint inhibitor; </w:t>
      </w:r>
      <w:proofErr w:type="spellStart"/>
      <w:r w:rsidRPr="00F16EE0">
        <w:rPr>
          <w:rFonts w:ascii="Times New Roman" w:hAnsi="Times New Roman" w:cs="Times New Roman"/>
        </w:rPr>
        <w:t>irAE</w:t>
      </w:r>
      <w:proofErr w:type="spellEnd"/>
      <w:r w:rsidRPr="00F16EE0">
        <w:rPr>
          <w:rFonts w:ascii="Times New Roman" w:hAnsi="Times New Roman" w:cs="Times New Roman"/>
        </w:rPr>
        <w:t xml:space="preserve">: immune-related adverse event; G3, G4: </w:t>
      </w:r>
      <w:r w:rsidR="00F16EE0">
        <w:rPr>
          <w:rFonts w:ascii="Times New Roman" w:hAnsi="Times New Roman" w:cs="Times New Roman"/>
        </w:rPr>
        <w:t>g</w:t>
      </w:r>
      <w:r w:rsidRPr="00F16EE0">
        <w:rPr>
          <w:rFonts w:ascii="Times New Roman" w:hAnsi="Times New Roman" w:cs="Times New Roman"/>
        </w:rPr>
        <w:t xml:space="preserve">rade 3, </w:t>
      </w:r>
      <w:r w:rsidR="00F16EE0">
        <w:rPr>
          <w:rFonts w:ascii="Times New Roman" w:hAnsi="Times New Roman" w:cs="Times New Roman"/>
        </w:rPr>
        <w:t>g</w:t>
      </w:r>
      <w:r w:rsidR="00F16EE0" w:rsidRPr="00F16EE0">
        <w:rPr>
          <w:rFonts w:ascii="Times New Roman" w:hAnsi="Times New Roman" w:cs="Times New Roman"/>
        </w:rPr>
        <w:t xml:space="preserve">rade </w:t>
      </w:r>
      <w:r w:rsidRPr="00F16EE0">
        <w:rPr>
          <w:rFonts w:ascii="Times New Roman" w:hAnsi="Times New Roman" w:cs="Times New Roman"/>
        </w:rPr>
        <w:t xml:space="preserve">4 (severity of adverse events); </w:t>
      </w:r>
      <w:r w:rsidR="00F65874" w:rsidRPr="00F16EE0">
        <w:rPr>
          <w:rFonts w:ascii="Times New Roman" w:hAnsi="Times New Roman" w:cs="Times New Roman"/>
        </w:rPr>
        <w:t xml:space="preserve">CR: complete response; PR: partial response; SD: stable disease; </w:t>
      </w:r>
      <w:r w:rsidRPr="00F16EE0">
        <w:rPr>
          <w:rFonts w:ascii="Times New Roman" w:hAnsi="Times New Roman" w:cs="Times New Roman"/>
        </w:rPr>
        <w:t>PD: progressive</w:t>
      </w:r>
    </w:p>
    <w:sectPr w:rsidR="00F90D61" w:rsidRPr="00F16EE0" w:rsidSect="00F90D6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61"/>
    <w:rsid w:val="00075AB8"/>
    <w:rsid w:val="00077D0A"/>
    <w:rsid w:val="000C316D"/>
    <w:rsid w:val="00127C2F"/>
    <w:rsid w:val="00176558"/>
    <w:rsid w:val="001E77C2"/>
    <w:rsid w:val="00205725"/>
    <w:rsid w:val="00241114"/>
    <w:rsid w:val="00285736"/>
    <w:rsid w:val="00345A78"/>
    <w:rsid w:val="003E37BC"/>
    <w:rsid w:val="00401F7D"/>
    <w:rsid w:val="00422035"/>
    <w:rsid w:val="004434E5"/>
    <w:rsid w:val="005616B9"/>
    <w:rsid w:val="00621A2B"/>
    <w:rsid w:val="006613F7"/>
    <w:rsid w:val="006A7BE8"/>
    <w:rsid w:val="00777F80"/>
    <w:rsid w:val="00964DA7"/>
    <w:rsid w:val="00B136B1"/>
    <w:rsid w:val="00C17CC5"/>
    <w:rsid w:val="00CD1A21"/>
    <w:rsid w:val="00E20D9A"/>
    <w:rsid w:val="00E27503"/>
    <w:rsid w:val="00F16EE0"/>
    <w:rsid w:val="00F17BA5"/>
    <w:rsid w:val="00F20306"/>
    <w:rsid w:val="00F65874"/>
    <w:rsid w:val="00F9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7F2B51"/>
  <w15:chartTrackingRefBased/>
  <w15:docId w15:val="{89CF7EF4-CA5D-45EF-AAF7-9EE51CCC9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D6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0D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0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0D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0D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0D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0D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0D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0D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0D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0D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90D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90D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90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90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90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90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90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90D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90D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90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0D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90D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0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90D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0D6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90D6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90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90D6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90D6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434E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434E5"/>
  </w:style>
  <w:style w:type="paragraph" w:styleId="ac">
    <w:name w:val="footer"/>
    <w:basedOn w:val="a"/>
    <w:link w:val="ad"/>
    <w:uiPriority w:val="99"/>
    <w:unhideWhenUsed/>
    <w:rsid w:val="004434E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434E5"/>
  </w:style>
  <w:style w:type="paragraph" w:styleId="ae">
    <w:name w:val="Revision"/>
    <w:hidden/>
    <w:uiPriority w:val="99"/>
    <w:semiHidden/>
    <w:rsid w:val="00F16EE0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F16EE0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F16EE0"/>
    <w:pPr>
      <w:spacing w:line="240" w:lineRule="auto"/>
    </w:pPr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F16EE0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16EE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F16E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UKI MIZUNO</dc:creator>
  <cp:lastModifiedBy>KAZUYUKI MIZUNO</cp:lastModifiedBy>
  <cp:revision>10</cp:revision>
  <cp:lastPrinted>2025-03-03T03:40:00Z</cp:lastPrinted>
  <dcterms:created xsi:type="dcterms:W3CDTF">2025-02-27T05:00:00Z</dcterms:created>
  <dcterms:modified xsi:type="dcterms:W3CDTF">2025-03-10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8b600d083099385e390d1c31a4af4abe07e24ad285ce3f08f1db0af44a0a8</vt:lpwstr>
  </property>
</Properties>
</file>